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E04B6" w14:textId="77777777" w:rsidR="0091067A" w:rsidRPr="0091067A" w:rsidRDefault="0091067A" w:rsidP="0091067A">
      <w:pPr>
        <w:spacing w:after="120" w:line="360" w:lineRule="auto"/>
        <w:rPr>
          <w:rFonts w:ascii="Arial" w:eastAsia="ＭＳ 明朝" w:hAnsi="Arial" w:cs="Futura"/>
          <w:b/>
          <w:sz w:val="20"/>
          <w:szCs w:val="20"/>
          <w:lang w:val="en-US"/>
        </w:rPr>
      </w:pPr>
      <w:r w:rsidRPr="0091067A">
        <w:rPr>
          <w:rFonts w:ascii="Arial" w:eastAsia="ＭＳ 明朝" w:hAnsi="Arial" w:cs="Times New Roman"/>
          <w:b/>
          <w:sz w:val="20"/>
          <w:szCs w:val="20"/>
          <w:lang w:val="en-US"/>
        </w:rPr>
        <w:t xml:space="preserve">S7 Table: Cumulative volumes in ethanol-fixed body donors (not normalized). </w:t>
      </w:r>
    </w:p>
    <w:p w14:paraId="7157A5B6" w14:textId="77777777" w:rsidR="0091067A" w:rsidRPr="0091067A" w:rsidRDefault="0091067A" w:rsidP="0091067A">
      <w:pPr>
        <w:autoSpaceDE w:val="0"/>
        <w:autoSpaceDN w:val="0"/>
        <w:adjustRightInd w:val="0"/>
        <w:rPr>
          <w:rFonts w:ascii="Arial" w:eastAsia="ＭＳ 明朝" w:hAnsi="Arial" w:cs="Futura"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5"/>
        <w:gridCol w:w="621"/>
        <w:gridCol w:w="621"/>
        <w:gridCol w:w="621"/>
        <w:gridCol w:w="621"/>
        <w:gridCol w:w="621"/>
        <w:gridCol w:w="621"/>
        <w:gridCol w:w="213"/>
        <w:gridCol w:w="620"/>
        <w:gridCol w:w="620"/>
        <w:gridCol w:w="620"/>
        <w:gridCol w:w="620"/>
        <w:gridCol w:w="620"/>
        <w:gridCol w:w="620"/>
        <w:gridCol w:w="228"/>
        <w:gridCol w:w="620"/>
        <w:gridCol w:w="620"/>
        <w:gridCol w:w="620"/>
        <w:gridCol w:w="620"/>
        <w:gridCol w:w="620"/>
        <w:gridCol w:w="607"/>
      </w:tblGrid>
      <w:tr w:rsidR="0091067A" w:rsidRPr="0091067A" w14:paraId="1877AF14" w14:textId="77777777" w:rsidTr="004E1117">
        <w:trPr>
          <w:trHeight w:val="180"/>
        </w:trPr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310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umber</w:t>
            </w:r>
          </w:p>
        </w:tc>
        <w:tc>
          <w:tcPr>
            <w:tcW w:w="1384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16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Z-IO Tibia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A74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84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90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Z-IO Humerus</w:t>
            </w:r>
          </w:p>
        </w:tc>
        <w:tc>
          <w:tcPr>
            <w:tcW w:w="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BE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84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BA270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ASTR</w:t>
            </w:r>
          </w:p>
        </w:tc>
      </w:tr>
      <w:tr w:rsidR="0091067A" w:rsidRPr="0091067A" w14:paraId="73E20578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580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BC2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 mmHg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826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0 mmH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9C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F6D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 mmHg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D31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0 mmHg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8F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257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 mmHg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140D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0 mmHg</w:t>
            </w:r>
          </w:p>
        </w:tc>
      </w:tr>
      <w:tr w:rsidR="0091067A" w:rsidRPr="0091067A" w14:paraId="50C70DBB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CCB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A01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4AE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1F2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5E4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AC9B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8DD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C1A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E48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472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CED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A04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427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DF1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D45D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6CC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F64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799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16E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8AB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 mi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B40F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 min</w:t>
            </w:r>
          </w:p>
        </w:tc>
      </w:tr>
      <w:tr w:rsidR="0091067A" w:rsidRPr="0091067A" w14:paraId="48980B3F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90E7" w14:textId="77777777" w:rsidR="0091067A" w:rsidRPr="0091067A" w:rsidRDefault="0091067A" w:rsidP="0091067A">
            <w:pPr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E32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FE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20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C67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AB5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AB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25A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685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C5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A33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6C2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138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D8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D4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260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3C5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A9A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240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DE0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E791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46C2E230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9F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5D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FF9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ECD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DBA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A27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47F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999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030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B8B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60C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4D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EA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4BE9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F1C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1C3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370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D3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5FC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AB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394D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1</w:t>
            </w:r>
          </w:p>
        </w:tc>
      </w:tr>
      <w:tr w:rsidR="0091067A" w:rsidRPr="0091067A" w14:paraId="0CC58B66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279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027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F3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44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632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95C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AB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CFF0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196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8D5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C43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18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2D9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4FD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08F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2E1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93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3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179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9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AD8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5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4A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0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00A3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6.0</w:t>
            </w:r>
          </w:p>
        </w:tc>
      </w:tr>
      <w:tr w:rsidR="0091067A" w:rsidRPr="0091067A" w14:paraId="35728A31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53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6CF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3D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9439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35B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DD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6B6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F3E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1E2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58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C0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578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0DE3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A6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37B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E4A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F87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B58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076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53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05AA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</w:tr>
      <w:tr w:rsidR="0091067A" w:rsidRPr="0091067A" w14:paraId="590D5C4A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C4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1D60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E1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051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30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E213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50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540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F95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66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40C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1D8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16F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E7C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CA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8A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A68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00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0CE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72A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058D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71E91270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C7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9BB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CC2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DD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FC2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D47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A0B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AE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18C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094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A11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C7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A90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DE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7DA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6E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50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44E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AA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593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0D14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1</w:t>
            </w:r>
          </w:p>
        </w:tc>
      </w:tr>
      <w:tr w:rsidR="0091067A" w:rsidRPr="0091067A" w14:paraId="7F2E866E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2B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06D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01F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C38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584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8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3A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0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32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8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9C4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10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CB0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A83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39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732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2D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8E3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BF9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45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18D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F0C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179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4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B093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</w:tr>
      <w:tr w:rsidR="0091067A" w:rsidRPr="0091067A" w14:paraId="1C9182F5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44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6DA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40D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FD9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D43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CF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6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10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6.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49C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16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91F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752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9B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D6C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67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925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B6E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845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74E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9C40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2C2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C930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158E277B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BDC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8A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4F7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6E8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EF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A51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01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FAC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47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E27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337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19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12B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8E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545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1D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265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8B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11A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58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C8DF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3</w:t>
            </w:r>
          </w:p>
        </w:tc>
      </w:tr>
      <w:tr w:rsidR="0091067A" w:rsidRPr="0091067A" w14:paraId="7EF54783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46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9EB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01D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1DA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5DF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EC0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EE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48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D5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74C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FD8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458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56E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27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E0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62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3A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F65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4D3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5E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1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96E9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1.3</w:t>
            </w:r>
          </w:p>
        </w:tc>
      </w:tr>
      <w:tr w:rsidR="0091067A" w:rsidRPr="0091067A" w14:paraId="46F35EF7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B9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573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44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ED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ED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BB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A15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5.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731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9DE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E77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2CB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92E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5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508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61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E60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F2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92B9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B7F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89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360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F25A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0A3A51E8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FCA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59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69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964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D2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90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5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E26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5.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F8C9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049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EC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FB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E6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719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E46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032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31E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483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8BF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CFA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581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85D9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4</w:t>
            </w:r>
          </w:p>
        </w:tc>
      </w:tr>
      <w:tr w:rsidR="0091067A" w:rsidRPr="0091067A" w14:paraId="4D7EA171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D6A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677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C1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86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9C1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EFC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2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BC8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2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FD0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24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C7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969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23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74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03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91B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153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1C9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E5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733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0F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2C93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69752E34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510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5A3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629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674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3D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A2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28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EAA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FB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03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0BA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A59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8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53D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9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68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6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C5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0F5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0BC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6C1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95C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68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BA8B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</w:tr>
      <w:tr w:rsidR="0091067A" w:rsidRPr="0091067A" w14:paraId="34D3A410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F0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68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11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003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B5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1BC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E7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41C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92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6F0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29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394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B17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A17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CC9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B3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72C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A4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8FC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CB5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5A0B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1.3</w:t>
            </w:r>
          </w:p>
        </w:tc>
      </w:tr>
      <w:tr w:rsidR="0091067A" w:rsidRPr="0091067A" w14:paraId="5412AA9C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EF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230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DC2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DE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193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687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91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641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DC0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026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586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39B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B97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C23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8C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56E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890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925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B7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F5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D80C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2</w:t>
            </w:r>
          </w:p>
        </w:tc>
      </w:tr>
      <w:tr w:rsidR="0091067A" w:rsidRPr="0091067A" w14:paraId="7E3C305E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0BB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50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E9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FB4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3C5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B66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A80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6AB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C0B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4A6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3E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0BD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338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301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98E0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92A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33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E43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6D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C32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D907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</w:tr>
      <w:tr w:rsidR="0091067A" w:rsidRPr="0091067A" w14:paraId="63EF65E4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23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280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62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54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70A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90E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225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72C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B40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78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8F3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557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A50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F63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C10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C91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2F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45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839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F05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65EC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6</w:t>
            </w:r>
          </w:p>
        </w:tc>
      </w:tr>
      <w:tr w:rsidR="0091067A" w:rsidRPr="0091067A" w14:paraId="01B13D3E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4F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53F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63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6DF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43D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E5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CBE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080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8F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0DD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7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E3B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C6B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44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09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278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05C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1D3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F890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28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39B9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94D2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3140D553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1AD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519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09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5A0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72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F5A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CB8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60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5E7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9C6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0D3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675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1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00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7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25B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423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C09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32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34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8E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652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45DD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7F58B55E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14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191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31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539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C51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BE4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280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53C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052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8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BAA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B8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2B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55F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F8F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DB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35D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DC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9D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69E3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D3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A9F2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1E1FF427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05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359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12B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B73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90B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3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B17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E46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6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DF2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6FF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CB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AA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FE8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4F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136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6C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F7B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C43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CF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A4C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FCE0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0044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36905F66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3B0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8AF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A5C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B0B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575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06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270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84C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71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8C7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AC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81F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0A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48A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161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39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778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FB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807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A6B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728A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4700D81C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8AC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82A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24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F7B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35F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3C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E3E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56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A18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9B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53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92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2A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52A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9A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C3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F6B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EE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9473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CE87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6E73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34902D77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8DA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081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C62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1D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C3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E2E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79B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0C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5B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82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FA7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83F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C26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4A3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D8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905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844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028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6B6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4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579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EEBF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0</w:t>
            </w:r>
          </w:p>
        </w:tc>
      </w:tr>
      <w:tr w:rsidR="0091067A" w:rsidRPr="0091067A" w14:paraId="6E1CA6A5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EE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BF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B65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3B3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808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82E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92D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068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835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0A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08B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D3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7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46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0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A71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4EE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700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1D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5A5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46C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6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F5F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9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720A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2.5</w:t>
            </w:r>
          </w:p>
        </w:tc>
      </w:tr>
      <w:tr w:rsidR="0091067A" w:rsidRPr="0091067A" w14:paraId="4A0D5CBF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B1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F75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A53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78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D3F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933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E74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.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1BA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55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05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168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8F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33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621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7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17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08A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FE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4F8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A0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FE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D55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AF95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9</w:t>
            </w:r>
          </w:p>
        </w:tc>
      </w:tr>
      <w:tr w:rsidR="0091067A" w:rsidRPr="0091067A" w14:paraId="7F76C409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DDC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208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664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E18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E98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F3F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C6B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2EE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08C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632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C29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711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CBA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B92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23A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3A8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0E7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8E0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7A5C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BF0C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9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064C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7.3</w:t>
            </w:r>
          </w:p>
        </w:tc>
      </w:tr>
      <w:tr w:rsidR="0091067A" w:rsidRPr="0091067A" w14:paraId="581AB388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91B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543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89A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286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718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AFB1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1D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9FF3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FF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7DC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DD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0BED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442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BFAA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CB82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92B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477F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8B4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4B8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DA95" w14:textId="77777777" w:rsidR="0091067A" w:rsidRPr="0091067A" w:rsidRDefault="0091067A" w:rsidP="0091067A">
            <w:pPr>
              <w:ind w:left="720"/>
              <w:contextualSpacing/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5416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1067A" w:rsidRPr="0091067A" w14:paraId="658A3051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3B34" w14:textId="77777777" w:rsidR="0091067A" w:rsidRPr="0091067A" w:rsidRDefault="0091067A" w:rsidP="0091067A">
            <w:pPr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 valu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08B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319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4BC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A87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FC3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9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01D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D89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F25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285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AF6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CAB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D9D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7E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449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66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22B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B6C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6E91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AA2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4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FC52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.9</w:t>
            </w:r>
          </w:p>
        </w:tc>
      </w:tr>
      <w:tr w:rsidR="0091067A" w:rsidRPr="0091067A" w14:paraId="087E0F0E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8F83" w14:textId="77777777" w:rsidR="0091067A" w:rsidRPr="0091067A" w:rsidRDefault="0091067A" w:rsidP="0091067A">
            <w:pPr>
              <w:rPr>
                <w:rFonts w:ascii="Arial" w:eastAsia="ＭＳ 明朝" w:hAnsi="Arial" w:cs="Arial"/>
                <w:b/>
                <w:bCs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sz w:val="16"/>
                <w:szCs w:val="16"/>
                <w:lang w:eastAsia="de-DE"/>
              </w:rPr>
              <w:t>Standard deviatio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404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934D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60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230E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C678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E98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895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F25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5A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34F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29B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DF7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9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5B9A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37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12F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BF6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592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6DA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1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D9C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4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6D5A0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.0</w:t>
            </w:r>
          </w:p>
        </w:tc>
      </w:tr>
      <w:tr w:rsidR="0091067A" w:rsidRPr="0091067A" w14:paraId="2C26F394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AD7" w14:textId="77777777" w:rsidR="0091067A" w:rsidRPr="0091067A" w:rsidRDefault="0091067A" w:rsidP="0091067A">
            <w:pPr>
              <w:rPr>
                <w:rFonts w:ascii="Arial" w:eastAsia="ＭＳ 明朝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p value inner group</w:t>
            </w:r>
          </w:p>
        </w:tc>
        <w:tc>
          <w:tcPr>
            <w:tcW w:w="138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312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01 - 0.0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5D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8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3CA3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02 - 0.01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2304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84" w:type="pct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7E1637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2 - 0.054</w:t>
            </w:r>
          </w:p>
        </w:tc>
      </w:tr>
      <w:tr w:rsidR="0091067A" w:rsidRPr="0091067A" w14:paraId="2CD78C0A" w14:textId="77777777" w:rsidTr="004E1117">
        <w:trPr>
          <w:trHeight w:val="180"/>
        </w:trPr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460F" w14:textId="77777777" w:rsidR="0091067A" w:rsidRPr="0091067A" w:rsidRDefault="0091067A" w:rsidP="0091067A">
            <w:pPr>
              <w:rPr>
                <w:rFonts w:ascii="Arial" w:eastAsia="ＭＳ 明朝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p value inter group</w:t>
            </w:r>
          </w:p>
        </w:tc>
        <w:tc>
          <w:tcPr>
            <w:tcW w:w="4317" w:type="pct"/>
            <w:gridSpan w:val="20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9BB0B9" w14:textId="77777777" w:rsidR="0091067A" w:rsidRPr="0091067A" w:rsidRDefault="0091067A" w:rsidP="0091067A">
            <w:pPr>
              <w:jc w:val="center"/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1067A">
              <w:rPr>
                <w:rFonts w:ascii="Arial" w:eastAsia="ＭＳ 明朝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220 - 0.643</w:t>
            </w:r>
          </w:p>
        </w:tc>
      </w:tr>
    </w:tbl>
    <w:p w14:paraId="7479EFA5" w14:textId="77777777" w:rsidR="0047692E" w:rsidRPr="0091067A" w:rsidRDefault="0047692E" w:rsidP="0091067A">
      <w:bookmarkStart w:id="0" w:name="_GoBack"/>
      <w:bookmarkEnd w:id="0"/>
    </w:p>
    <w:sectPr w:rsidR="0047692E" w:rsidRPr="0091067A" w:rsidSect="00A219A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2E"/>
    <w:rsid w:val="001E2E0E"/>
    <w:rsid w:val="002A184D"/>
    <w:rsid w:val="00317203"/>
    <w:rsid w:val="0047692E"/>
    <w:rsid w:val="0091067A"/>
    <w:rsid w:val="00DB72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BBDB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265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265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2</Characters>
  <Application>Microsoft Macintosh Word</Application>
  <DocSecurity>0</DocSecurity>
  <Lines>17</Lines>
  <Paragraphs>4</Paragraphs>
  <ScaleCrop>false</ScaleCrop>
  <Company>University of Otago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2</cp:revision>
  <dcterms:created xsi:type="dcterms:W3CDTF">2015-11-12T23:41:00Z</dcterms:created>
  <dcterms:modified xsi:type="dcterms:W3CDTF">2015-11-12T23:41:00Z</dcterms:modified>
</cp:coreProperties>
</file>